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982D2" w14:textId="32AD0630" w:rsidR="00E654CC" w:rsidRPr="00A253FA" w:rsidRDefault="00E654CC" w:rsidP="00E654C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253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1.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esign and fabrication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3D-printed customized Ti6Al4V implants for human limb salvage surgery</w:t>
      </w:r>
    </w:p>
    <w:p w14:paraId="28420E83" w14:textId="77777777" w:rsidR="00E654CC" w:rsidRPr="00A253FA" w:rsidRDefault="00E654CC" w:rsidP="00E654CC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32704137" w14:textId="1B5F6C39" w:rsidR="00F5367C" w:rsidRPr="00A253FA" w:rsidRDefault="00E654CC" w:rsidP="00E654CC">
      <w:pPr>
        <w:spacing w:line="480" w:lineRule="auto"/>
        <w:ind w:firstLineChars="100" w:firstLine="240"/>
        <w:jc w:val="left"/>
        <w:rPr>
          <w:color w:val="000000" w:themeColor="text1"/>
          <w:sz w:val="24"/>
          <w:szCs w:val="24"/>
        </w:rPr>
      </w:pP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sign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ocess for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ustomized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3D-printed implants 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quired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lose communication between orthopedic oncologists and engineers. Computerized tomography (CT) and magnetic resonance imaging (MRI) scans with a thin section thickness of 1–2 mm </w:t>
      </w:r>
      <w:proofErr w:type="gramStart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re</w:t>
      </w:r>
      <w:proofErr w:type="gramEnd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ed in the design process. All medical images were stored in Digital Imaging and Communications in Medicine 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DICOM)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format.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 graphical 3D model was created</w:t>
      </w:r>
      <w:r w:rsidR="00941617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using CT and MRI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virtual resection were performed using MIMICS (Interactive Medical Image Control System; </w:t>
      </w:r>
      <w:proofErr w:type="spellStart"/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erialise</w:t>
      </w:r>
      <w:proofErr w:type="spellEnd"/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; Leuven, Belgium). The shape of the implant body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s </w:t>
      </w:r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btained by 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pplying </w:t>
      </w:r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virtual cut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ing</w:t>
      </w:r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lanes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o produce 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</w:t>
      </w:r>
      <w:r w:rsidR="00D9238F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rror image of the contralateral unaffected bone.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implants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cluded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oth lattice and solid structures </w:t>
      </w:r>
      <w:r w:rsidR="00F40CD5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nhance bone ingrowth and to support mechanical strength. The </w:t>
      </w:r>
      <w:proofErr w:type="spellStart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de</w:t>
      </w:r>
      <w:proofErr w:type="spellEnd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thin mesh structure was applied as a lattice structure using Magics 22 (</w:t>
      </w:r>
      <w:proofErr w:type="spellStart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terialise</w:t>
      </w:r>
      <w:proofErr w:type="spellEnd"/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Leuven, Belgium). After 3D-printed implant fabrication, a polishing process was completed to prevent abrasion or adhesion to a major neurovascular bundle.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 implant fabrication, 3D printing was performed with medical-grade titanium (Ti6Al4V-ELI Per ASTM 136) using a</w:t>
      </w:r>
      <w:r w:rsidR="007C5C5C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lectron beam melting (EBM) 3D printer (ARCAM A1, </w:t>
      </w:r>
      <w:r w:rsidR="00E6717A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 additive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E6717A" w:rsidRPr="00A253FA">
        <w:rPr>
          <w:color w:val="000000" w:themeColor="text1"/>
        </w:rPr>
        <w:t xml:space="preserve"> </w:t>
      </w:r>
      <w:r w:rsidR="00E6717A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oston, United States)</w:t>
      </w:r>
      <w:r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EDYSSEY Company (</w:t>
      </w:r>
      <w:proofErr w:type="spellStart"/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Jecheon</w:t>
      </w:r>
      <w:proofErr w:type="spellEnd"/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Korea) custom-made implant 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as certified by </w:t>
      </w:r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Ministry</w:t>
      </w:r>
      <w:r w:rsidR="00245283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 Food and Drug Safety. The maximum build size was 200×200×180 mm</w:t>
      </w:r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</w:rPr>
        <w:t>3</w:t>
      </w:r>
      <w:r w:rsidR="00FB1A5B" w:rsidRPr="00A253F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with an accuracy of 0.2 mm.</w:t>
      </w:r>
    </w:p>
    <w:p w14:paraId="36F346A8" w14:textId="77777777" w:rsidR="003C2D38" w:rsidRPr="00A253FA" w:rsidRDefault="003C2D38">
      <w:pPr>
        <w:spacing w:line="480" w:lineRule="auto"/>
        <w:ind w:firstLineChars="100" w:firstLine="240"/>
        <w:jc w:val="left"/>
        <w:rPr>
          <w:color w:val="000000" w:themeColor="text1"/>
          <w:sz w:val="24"/>
          <w:szCs w:val="24"/>
        </w:rPr>
      </w:pPr>
    </w:p>
    <w:sectPr w:rsidR="003C2D38" w:rsidRPr="00A25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5B264" w14:textId="77777777" w:rsidR="00AC3E09" w:rsidRDefault="00AC3E09" w:rsidP="00516C44">
      <w:pPr>
        <w:spacing w:after="0" w:line="240" w:lineRule="auto"/>
      </w:pPr>
      <w:r>
        <w:separator/>
      </w:r>
    </w:p>
  </w:endnote>
  <w:endnote w:type="continuationSeparator" w:id="0">
    <w:p w14:paraId="22A362CB" w14:textId="77777777" w:rsidR="00AC3E09" w:rsidRDefault="00AC3E09" w:rsidP="00516C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71A5B" w14:textId="77777777" w:rsidR="00AC3E09" w:rsidRDefault="00AC3E09" w:rsidP="00516C44">
      <w:pPr>
        <w:spacing w:after="0" w:line="240" w:lineRule="auto"/>
      </w:pPr>
      <w:r>
        <w:separator/>
      </w:r>
    </w:p>
  </w:footnote>
  <w:footnote w:type="continuationSeparator" w:id="0">
    <w:p w14:paraId="22DEC035" w14:textId="77777777" w:rsidR="00AC3E09" w:rsidRDefault="00AC3E09" w:rsidP="00516C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4CC"/>
    <w:rsid w:val="000B7E07"/>
    <w:rsid w:val="00245283"/>
    <w:rsid w:val="00371600"/>
    <w:rsid w:val="003913AD"/>
    <w:rsid w:val="003C2D38"/>
    <w:rsid w:val="00516C44"/>
    <w:rsid w:val="00724107"/>
    <w:rsid w:val="007C5C5C"/>
    <w:rsid w:val="0085322B"/>
    <w:rsid w:val="00912399"/>
    <w:rsid w:val="00941617"/>
    <w:rsid w:val="00993080"/>
    <w:rsid w:val="009D1D08"/>
    <w:rsid w:val="00A253FA"/>
    <w:rsid w:val="00AC3E09"/>
    <w:rsid w:val="00D4157A"/>
    <w:rsid w:val="00D9238F"/>
    <w:rsid w:val="00E654CC"/>
    <w:rsid w:val="00E6717A"/>
    <w:rsid w:val="00EE26F3"/>
    <w:rsid w:val="00F40CD5"/>
    <w:rsid w:val="00F5367C"/>
    <w:rsid w:val="00FB1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200E7"/>
  <w15:chartTrackingRefBased/>
  <w15:docId w15:val="{4C6A8F8C-66ED-423F-AB0E-71EB4190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6C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6C44"/>
  </w:style>
  <w:style w:type="paragraph" w:styleId="a4">
    <w:name w:val="footer"/>
    <w:basedOn w:val="a"/>
    <w:link w:val="Char0"/>
    <w:uiPriority w:val="99"/>
    <w:unhideWhenUsed/>
    <w:rsid w:val="00516C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16C44"/>
  </w:style>
  <w:style w:type="character" w:styleId="a5">
    <w:name w:val="annotation reference"/>
    <w:basedOn w:val="a0"/>
    <w:uiPriority w:val="99"/>
    <w:semiHidden/>
    <w:unhideWhenUsed/>
    <w:rsid w:val="0024528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24528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245283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4528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245283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245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528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85322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0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ong Woong</dc:creator>
  <cp:keywords/>
  <dc:description/>
  <cp:lastModifiedBy>Park Jong Woong</cp:lastModifiedBy>
  <cp:revision>3</cp:revision>
  <dcterms:created xsi:type="dcterms:W3CDTF">2022-10-07T14:40:00Z</dcterms:created>
  <dcterms:modified xsi:type="dcterms:W3CDTF">2022-10-08T23:23:00Z</dcterms:modified>
</cp:coreProperties>
</file>